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B4B8A" w14:textId="4397ABD3" w:rsidR="001E071C" w:rsidRPr="00F41AAA" w:rsidRDefault="001E071C" w:rsidP="001E07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41AC0"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  <w:b/>
          <w:bCs/>
        </w:rPr>
        <w:t xml:space="preserve">Appendix. </w:t>
      </w:r>
      <w:r w:rsidRPr="001947A0">
        <w:rPr>
          <w:rFonts w:ascii="Times New Roman" w:hAnsi="Times New Roman" w:cs="Times New Roman"/>
        </w:rPr>
        <w:t>Focus Group Facilitator Guide</w:t>
      </w:r>
    </w:p>
    <w:p w14:paraId="76FDEB89" w14:textId="77777777" w:rsidR="001E071C" w:rsidRPr="00F41AAA" w:rsidRDefault="001E071C" w:rsidP="001E071C">
      <w:pPr>
        <w:rPr>
          <w:rFonts w:ascii="Times New Roman" w:hAnsi="Times New Roman" w:cs="Times New Roman"/>
        </w:rPr>
      </w:pPr>
    </w:p>
    <w:p w14:paraId="0641D119" w14:textId="77777777" w:rsidR="001E071C" w:rsidRPr="00F41AAA" w:rsidRDefault="001E071C" w:rsidP="001E071C">
      <w:pPr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Welcome:</w:t>
      </w:r>
    </w:p>
    <w:p w14:paraId="25FF55F8" w14:textId="77777777" w:rsidR="001E071C" w:rsidRPr="00F41AAA" w:rsidRDefault="001E071C" w:rsidP="001E071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Introduce self and assistant moderator (taking notes, providing technical support)</w:t>
      </w:r>
    </w:p>
    <w:p w14:paraId="4F91D32D" w14:textId="77777777" w:rsidR="001E071C" w:rsidRPr="00F41AAA" w:rsidRDefault="001E071C" w:rsidP="001E071C">
      <w:pPr>
        <w:rPr>
          <w:rFonts w:ascii="Times New Roman" w:hAnsi="Times New Roman" w:cs="Times New Roman"/>
        </w:rPr>
      </w:pPr>
    </w:p>
    <w:p w14:paraId="285F3526" w14:textId="77777777" w:rsidR="001E071C" w:rsidRPr="00F41AAA" w:rsidRDefault="001E071C" w:rsidP="001E071C">
      <w:pPr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Our topic today is the Step 2 CK exam</w:t>
      </w:r>
      <w:r>
        <w:rPr>
          <w:rFonts w:ascii="Times New Roman" w:hAnsi="Times New Roman" w:cs="Times New Roman"/>
        </w:rPr>
        <w:t>:</w:t>
      </w:r>
    </w:p>
    <w:p w14:paraId="6786B770" w14:textId="77777777" w:rsidR="001E071C" w:rsidRPr="00F41AAA" w:rsidRDefault="001E071C" w:rsidP="001E071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You were selected because you have already taken Step 2 CK and volunteered to participate</w:t>
      </w:r>
    </w:p>
    <w:p w14:paraId="36382C37" w14:textId="77777777" w:rsidR="001E071C" w:rsidRPr="00F41AAA" w:rsidRDefault="001E071C" w:rsidP="001E071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The results from today will be used in two ways: </w:t>
      </w:r>
      <w:r>
        <w:rPr>
          <w:rFonts w:ascii="Times New Roman" w:hAnsi="Times New Roman" w:cs="Times New Roman"/>
          <w:color w:val="000000"/>
        </w:rPr>
        <w:t>(</w:t>
      </w:r>
      <w:r w:rsidRPr="00F41AAA">
        <w:rPr>
          <w:rFonts w:ascii="Times New Roman" w:hAnsi="Times New Roman" w:cs="Times New Roman"/>
          <w:color w:val="000000"/>
        </w:rPr>
        <w:t>1) to provide some feedback to</w:t>
      </w:r>
    </w:p>
    <w:p w14:paraId="2404FC5E" w14:textId="77777777" w:rsidR="001E071C" w:rsidRPr="00F41AAA" w:rsidRDefault="001E071C" w:rsidP="001E071C">
      <w:pPr>
        <w:ind w:left="720"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our administration about students’ experiences with this exam so that we can better</w:t>
      </w:r>
    </w:p>
    <w:p w14:paraId="6E527970" w14:textId="77777777" w:rsidR="001E071C" w:rsidRPr="00F41AAA" w:rsidRDefault="001E071C" w:rsidP="001E071C">
      <w:pPr>
        <w:ind w:left="720"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support you all</w:t>
      </w:r>
      <w:r>
        <w:rPr>
          <w:rFonts w:ascii="Times New Roman" w:hAnsi="Times New Roman" w:cs="Times New Roman"/>
        </w:rPr>
        <w:t>, and</w:t>
      </w:r>
      <w:r w:rsidRPr="00F41A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41AAA">
        <w:rPr>
          <w:rFonts w:ascii="Times New Roman" w:hAnsi="Times New Roman" w:cs="Times New Roman"/>
        </w:rPr>
        <w:t>2) to share these experiences more broadly to give medical educators</w:t>
      </w:r>
      <w:r>
        <w:rPr>
          <w:rFonts w:ascii="Times New Roman" w:hAnsi="Times New Roman" w:cs="Times New Roman"/>
        </w:rPr>
        <w:t xml:space="preserve"> </w:t>
      </w:r>
      <w:r w:rsidRPr="00F41AAA">
        <w:rPr>
          <w:rFonts w:ascii="Times New Roman" w:hAnsi="Times New Roman" w:cs="Times New Roman"/>
        </w:rPr>
        <w:t>insight about this process</w:t>
      </w:r>
      <w:r>
        <w:rPr>
          <w:rFonts w:ascii="Times New Roman" w:hAnsi="Times New Roman" w:cs="Times New Roman"/>
        </w:rPr>
        <w:t>.</w:t>
      </w:r>
    </w:p>
    <w:p w14:paraId="6D09AEFA" w14:textId="77777777" w:rsidR="001E071C" w:rsidRPr="00F41AAA" w:rsidRDefault="001E071C" w:rsidP="001E071C">
      <w:pPr>
        <w:rPr>
          <w:rFonts w:ascii="Times New Roman" w:hAnsi="Times New Roman" w:cs="Times New Roman"/>
        </w:rPr>
      </w:pPr>
    </w:p>
    <w:p w14:paraId="278A9F3D" w14:textId="77777777" w:rsidR="001E071C" w:rsidRPr="00F41AAA" w:rsidRDefault="001E071C" w:rsidP="001E071C">
      <w:pPr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Guidelines</w:t>
      </w:r>
      <w:r>
        <w:rPr>
          <w:rFonts w:ascii="Times New Roman" w:hAnsi="Times New Roman" w:cs="Times New Roman"/>
        </w:rPr>
        <w:t>:</w:t>
      </w:r>
    </w:p>
    <w:p w14:paraId="0C0BA8BA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No right or wrong answers, only differing points of view</w:t>
      </w:r>
    </w:p>
    <w:p w14:paraId="36549893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e’re tape recording, so please, if possible, only one person speaking at a time</w:t>
      </w:r>
    </w:p>
    <w:p w14:paraId="666E114C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We’re on a first name basis – both for </w:t>
      </w:r>
      <w:proofErr w:type="gramStart"/>
      <w:r w:rsidRPr="00F41AAA">
        <w:rPr>
          <w:rFonts w:ascii="Times New Roman" w:hAnsi="Times New Roman" w:cs="Times New Roman"/>
          <w:color w:val="000000"/>
        </w:rPr>
        <w:t>friendliness</w:t>
      </w:r>
      <w:proofErr w:type="gramEnd"/>
      <w:r w:rsidRPr="00F41AAA">
        <w:rPr>
          <w:rFonts w:ascii="Times New Roman" w:hAnsi="Times New Roman" w:cs="Times New Roman"/>
          <w:color w:val="000000"/>
        </w:rPr>
        <w:t xml:space="preserve"> sake and to keep things anonymous</w:t>
      </w:r>
    </w:p>
    <w:p w14:paraId="279A7EE8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You don’t need to agree with others, but you must listen respectfully </w:t>
      </w:r>
    </w:p>
    <w:p w14:paraId="6D034C24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My role as moderator will be to guide the discussion</w:t>
      </w:r>
    </w:p>
    <w:p w14:paraId="328CF452" w14:textId="77777777" w:rsidR="001E071C" w:rsidRPr="00F41AAA" w:rsidRDefault="001E071C" w:rsidP="001E071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Talk to each other</w:t>
      </w:r>
    </w:p>
    <w:p w14:paraId="6485AF59" w14:textId="77777777" w:rsidR="001E071C" w:rsidRPr="00F41AAA" w:rsidRDefault="001E071C" w:rsidP="001E071C">
      <w:pPr>
        <w:rPr>
          <w:rFonts w:ascii="Times New Roman" w:hAnsi="Times New Roman" w:cs="Times New Roman"/>
        </w:rPr>
      </w:pPr>
    </w:p>
    <w:p w14:paraId="77A4E70F" w14:textId="77777777" w:rsidR="001E071C" w:rsidRPr="00F41AAA" w:rsidRDefault="001E071C" w:rsidP="001E071C">
      <w:pPr>
        <w:rPr>
          <w:rFonts w:ascii="Times New Roman" w:hAnsi="Times New Roman" w:cs="Times New Roman"/>
        </w:rPr>
      </w:pPr>
      <w:bookmarkStart w:id="0" w:name="_gjdgxs" w:colFirst="0" w:colLast="0"/>
      <w:bookmarkEnd w:id="0"/>
      <w:r w:rsidRPr="00F41AAA">
        <w:rPr>
          <w:rFonts w:ascii="Times New Roman" w:hAnsi="Times New Roman" w:cs="Times New Roman"/>
        </w:rPr>
        <w:t>I’d love to start with just an overall question:  When you think of Step 2 CK, what comes to mind?</w:t>
      </w:r>
    </w:p>
    <w:p w14:paraId="0C4122B6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Some people say that performance on Step 1 influences your preparation and success on Step 2 CK.  What do you all think about that?</w:t>
      </w:r>
    </w:p>
    <w:p w14:paraId="39DD6820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at importance do you think is given to Step 2 CK</w:t>
      </w:r>
      <w:r w:rsidRPr="00F41AAA">
        <w:rPr>
          <w:rFonts w:ascii="Times New Roman" w:hAnsi="Times New Roman" w:cs="Times New Roman"/>
        </w:rPr>
        <w:t xml:space="preserve"> by...</w:t>
      </w:r>
      <w:r w:rsidRPr="00F41AAA">
        <w:rPr>
          <w:rFonts w:ascii="Times New Roman" w:hAnsi="Times New Roman" w:cs="Times New Roman"/>
          <w:color w:val="000000"/>
        </w:rPr>
        <w:t>?</w:t>
      </w:r>
    </w:p>
    <w:p w14:paraId="7DF05C74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Residency directors?</w:t>
      </w:r>
    </w:p>
    <w:p w14:paraId="0917BD43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School administration?</w:t>
      </w:r>
    </w:p>
    <w:p w14:paraId="6EC47533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Students?</w:t>
      </w:r>
    </w:p>
    <w:p w14:paraId="01D118C5" w14:textId="77777777" w:rsidR="001E071C" w:rsidRPr="00F41AAA" w:rsidRDefault="001E071C" w:rsidP="001E071C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How do you think </w:t>
      </w:r>
      <w:r w:rsidRPr="00F41AAA">
        <w:rPr>
          <w:rFonts w:ascii="Times New Roman" w:hAnsi="Times New Roman" w:cs="Times New Roman"/>
        </w:rPr>
        <w:t>Step 2 CK</w:t>
      </w:r>
      <w:r w:rsidRPr="00F41AAA">
        <w:rPr>
          <w:rFonts w:ascii="Times New Roman" w:hAnsi="Times New Roman" w:cs="Times New Roman"/>
          <w:color w:val="000000"/>
        </w:rPr>
        <w:t xml:space="preserve"> compares to other factors considered in residency selection?</w:t>
      </w:r>
    </w:p>
    <w:p w14:paraId="4DAFFF21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at advice did you all receive about when to take Step 2 CK?</w:t>
      </w:r>
    </w:p>
    <w:p w14:paraId="73DB6C5B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o gave you this advice?</w:t>
      </w:r>
    </w:p>
    <w:p w14:paraId="43D8C7F5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 xml:space="preserve">Were there any </w:t>
      </w:r>
      <w:r w:rsidRPr="00F41AAA">
        <w:rPr>
          <w:rFonts w:ascii="Times New Roman" w:hAnsi="Times New Roman" w:cs="Times New Roman"/>
          <w:color w:val="000000"/>
        </w:rPr>
        <w:t>discrepancies in the advice you received?</w:t>
      </w:r>
    </w:p>
    <w:p w14:paraId="6E7BE73B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F41AAA">
        <w:rPr>
          <w:rFonts w:ascii="Times New Roman" w:hAnsi="Times New Roman" w:cs="Times New Roman"/>
          <w:color w:val="000000"/>
        </w:rPr>
        <w:t>ow did you all decide when to take Step 2 CK?</w:t>
      </w:r>
    </w:p>
    <w:p w14:paraId="2262AB7C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at factors influenced this decision?</w:t>
      </w:r>
    </w:p>
    <w:p w14:paraId="3E598100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How did you </w:t>
      </w:r>
      <w:r w:rsidRPr="00F41AAA">
        <w:rPr>
          <w:rFonts w:ascii="Times New Roman" w:hAnsi="Times New Roman" w:cs="Times New Roman"/>
        </w:rPr>
        <w:t>prepare</w:t>
      </w:r>
      <w:r w:rsidRPr="00F41AAA">
        <w:rPr>
          <w:rFonts w:ascii="Times New Roman" w:hAnsi="Times New Roman" w:cs="Times New Roman"/>
          <w:color w:val="000000"/>
        </w:rPr>
        <w:t xml:space="preserve"> for Step 2 CK?</w:t>
      </w:r>
    </w:p>
    <w:p w14:paraId="0AB6A562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 xml:space="preserve">How did this compare to how you </w:t>
      </w:r>
      <w:r w:rsidRPr="00F41AAA">
        <w:rPr>
          <w:rFonts w:ascii="Times New Roman" w:hAnsi="Times New Roman" w:cs="Times New Roman"/>
        </w:rPr>
        <w:t>prepared</w:t>
      </w:r>
      <w:r w:rsidRPr="00F41AAA">
        <w:rPr>
          <w:rFonts w:ascii="Times New Roman" w:hAnsi="Times New Roman" w:cs="Times New Roman"/>
          <w:color w:val="000000"/>
        </w:rPr>
        <w:t xml:space="preserve"> for Step 1?</w:t>
      </w:r>
    </w:p>
    <w:p w14:paraId="1BF365EA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at was your study schedule like?</w:t>
      </w:r>
    </w:p>
    <w:p w14:paraId="63997628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What kinds of support did you have throughout your preparation for Step 2 CK?</w:t>
      </w:r>
    </w:p>
    <w:p w14:paraId="1156C68F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What peer support did you have?  (Other friends taking it at the same time, study groups, etc.)</w:t>
      </w:r>
    </w:p>
    <w:p w14:paraId="490C1040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What institutional support did you have?</w:t>
      </w:r>
    </w:p>
    <w:p w14:paraId="6ED838D8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When you study for Step 1, everyone is generally studying at the same time.  With Step 2 CK, your timing is more individualized.  How do you think this affects you all?</w:t>
      </w:r>
    </w:p>
    <w:p w14:paraId="7809AF40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How do you think this impacts the class culture surrounding the exam?</w:t>
      </w:r>
    </w:p>
    <w:p w14:paraId="269522F6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lastRenderedPageBreak/>
        <w:t>What sorts of</w:t>
      </w:r>
      <w:r w:rsidRPr="00F41AAA">
        <w:rPr>
          <w:rFonts w:ascii="Times New Roman" w:hAnsi="Times New Roman" w:cs="Times New Roman"/>
          <w:color w:val="000000"/>
        </w:rPr>
        <w:t xml:space="preserve"> resources and support </w:t>
      </w:r>
      <w:r w:rsidRPr="00F41AAA">
        <w:rPr>
          <w:rFonts w:ascii="Times New Roman" w:hAnsi="Times New Roman" w:cs="Times New Roman"/>
        </w:rPr>
        <w:t xml:space="preserve">did you all </w:t>
      </w:r>
      <w:r w:rsidRPr="00F41AAA">
        <w:rPr>
          <w:rFonts w:ascii="Times New Roman" w:hAnsi="Times New Roman" w:cs="Times New Roman"/>
          <w:color w:val="000000"/>
        </w:rPr>
        <w:t>receive for your preparation for Step 2 CK?</w:t>
      </w:r>
    </w:p>
    <w:p w14:paraId="426B02D2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How could these be improved?</w:t>
      </w:r>
    </w:p>
    <w:p w14:paraId="1E5808C2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How did you feel walking into test day?</w:t>
      </w:r>
    </w:p>
    <w:p w14:paraId="3254C57B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How does this differ to how you felt walking into Step 1?</w:t>
      </w:r>
    </w:p>
    <w:p w14:paraId="7928D2B3" w14:textId="77777777" w:rsidR="001E071C" w:rsidRPr="00F41AAA" w:rsidRDefault="001E071C" w:rsidP="001E071C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  <w:color w:val="000000"/>
        </w:rPr>
        <w:t>How prepared did you feel walking into Step 2 CK?</w:t>
      </w:r>
    </w:p>
    <w:p w14:paraId="2E28271F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Now that you’ve taken the test, how do you feel about taking it when you did?</w:t>
      </w:r>
    </w:p>
    <w:p w14:paraId="5571A11C" w14:textId="77777777" w:rsidR="001E071C" w:rsidRPr="00F41AAA" w:rsidRDefault="001E071C" w:rsidP="001E071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</w:rPr>
      </w:pPr>
      <w:r w:rsidRPr="00F41AAA">
        <w:rPr>
          <w:rFonts w:ascii="Times New Roman" w:hAnsi="Times New Roman" w:cs="Times New Roman"/>
        </w:rPr>
        <w:t>Is there anything else you</w:t>
      </w:r>
      <w:r>
        <w:rPr>
          <w:rFonts w:ascii="Times New Roman" w:hAnsi="Times New Roman" w:cs="Times New Roman"/>
        </w:rPr>
        <w:t xml:space="preserve"> would</w:t>
      </w:r>
      <w:r w:rsidRPr="00F41AAA">
        <w:rPr>
          <w:rFonts w:ascii="Times New Roman" w:hAnsi="Times New Roman" w:cs="Times New Roman"/>
        </w:rPr>
        <w:t xml:space="preserve"> like to share with us about Step 2 CK?</w:t>
      </w:r>
    </w:p>
    <w:p w14:paraId="033E88A4" w14:textId="77777777" w:rsidR="001E071C" w:rsidRDefault="001E071C" w:rsidP="001E071C"/>
    <w:p w14:paraId="110CAA69" w14:textId="77777777" w:rsidR="001E071C" w:rsidRPr="00F16173" w:rsidRDefault="001E071C" w:rsidP="001E071C">
      <w:pPr>
        <w:spacing w:line="480" w:lineRule="auto"/>
        <w:rPr>
          <w:rFonts w:ascii="Times New Roman" w:hAnsi="Times New Roman" w:cs="Times New Roman"/>
        </w:rPr>
      </w:pPr>
    </w:p>
    <w:p w14:paraId="5B003736" w14:textId="77777777" w:rsidR="00584681" w:rsidRDefault="00584681"/>
    <w:sectPr w:rsidR="00584681" w:rsidSect="00BD6DA5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C0915" w14:textId="77777777" w:rsidR="00413DED" w:rsidRDefault="00413DED">
      <w:r>
        <w:separator/>
      </w:r>
    </w:p>
  </w:endnote>
  <w:endnote w:type="continuationSeparator" w:id="0">
    <w:p w14:paraId="7A8F990F" w14:textId="77777777" w:rsidR="00413DED" w:rsidRDefault="00413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FBDD2" w14:textId="77777777" w:rsidR="00413DED" w:rsidRDefault="00413DED">
      <w:r>
        <w:separator/>
      </w:r>
    </w:p>
  </w:footnote>
  <w:footnote w:type="continuationSeparator" w:id="0">
    <w:p w14:paraId="2D31FD32" w14:textId="77777777" w:rsidR="00413DED" w:rsidRDefault="00413D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2748914"/>
      <w:docPartObj>
        <w:docPartGallery w:val="Page Numbers (Top of Page)"/>
        <w:docPartUnique/>
      </w:docPartObj>
    </w:sdtPr>
    <w:sdtContent>
      <w:p w14:paraId="2DF245C8" w14:textId="77777777" w:rsidR="00907C7C" w:rsidRDefault="00000000" w:rsidP="006866F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6BC6A6" w14:textId="77777777" w:rsidR="00907C7C" w:rsidRDefault="00000000" w:rsidP="006866F0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5736515"/>
      <w:docPartObj>
        <w:docPartGallery w:val="Page Numbers (Top of Page)"/>
        <w:docPartUnique/>
      </w:docPartObj>
    </w:sdtPr>
    <w:sdtContent>
      <w:p w14:paraId="025AAEB0" w14:textId="77777777" w:rsidR="00907C7C" w:rsidRDefault="00000000" w:rsidP="00E9426E">
        <w:pPr>
          <w:pStyle w:val="Header"/>
          <w:framePr w:wrap="none" w:vAnchor="text" w:hAnchor="margin" w:xAlign="right" w:y="1"/>
          <w:rPr>
            <w:rStyle w:val="PageNumber"/>
          </w:rPr>
        </w:pPr>
        <w:r w:rsidRPr="00E53179">
          <w:rPr>
            <w:rStyle w:val="PageNumber"/>
            <w:rFonts w:ascii="Times New Roman" w:hAnsi="Times New Roman" w:cs="Times New Roman"/>
          </w:rPr>
          <w:fldChar w:fldCharType="begin"/>
        </w:r>
        <w:r w:rsidRPr="00E5317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53179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0</w:t>
        </w:r>
        <w:r w:rsidRPr="00E5317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BEC4703" w14:textId="77777777" w:rsidR="00907C7C" w:rsidRPr="00E53179" w:rsidRDefault="00000000" w:rsidP="006866F0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21B71"/>
    <w:multiLevelType w:val="multilevel"/>
    <w:tmpl w:val="F8ACAA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92B1113"/>
    <w:multiLevelType w:val="multilevel"/>
    <w:tmpl w:val="98BAA0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D2652A"/>
    <w:multiLevelType w:val="multilevel"/>
    <w:tmpl w:val="953220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32799854">
    <w:abstractNumId w:val="0"/>
  </w:num>
  <w:num w:numId="2" w16cid:durableId="2023819289">
    <w:abstractNumId w:val="2"/>
  </w:num>
  <w:num w:numId="3" w16cid:durableId="1686636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71C"/>
    <w:rsid w:val="00002A1F"/>
    <w:rsid w:val="00011D13"/>
    <w:rsid w:val="00072726"/>
    <w:rsid w:val="00085A04"/>
    <w:rsid w:val="000C1F84"/>
    <w:rsid w:val="000D30AE"/>
    <w:rsid w:val="000E0ACA"/>
    <w:rsid w:val="000F40B7"/>
    <w:rsid w:val="00143987"/>
    <w:rsid w:val="00147758"/>
    <w:rsid w:val="001A6A68"/>
    <w:rsid w:val="001E071C"/>
    <w:rsid w:val="002019AC"/>
    <w:rsid w:val="00203A3D"/>
    <w:rsid w:val="00305EC0"/>
    <w:rsid w:val="00327AF9"/>
    <w:rsid w:val="00363FA7"/>
    <w:rsid w:val="003D34A1"/>
    <w:rsid w:val="00413DED"/>
    <w:rsid w:val="004A3D45"/>
    <w:rsid w:val="00584681"/>
    <w:rsid w:val="00606E53"/>
    <w:rsid w:val="00613ECF"/>
    <w:rsid w:val="0062753F"/>
    <w:rsid w:val="00652A71"/>
    <w:rsid w:val="006A38FE"/>
    <w:rsid w:val="007070C5"/>
    <w:rsid w:val="00731079"/>
    <w:rsid w:val="00741AC0"/>
    <w:rsid w:val="007667DE"/>
    <w:rsid w:val="0079402C"/>
    <w:rsid w:val="007B0052"/>
    <w:rsid w:val="007E2A5C"/>
    <w:rsid w:val="00806D6A"/>
    <w:rsid w:val="00815B27"/>
    <w:rsid w:val="00861148"/>
    <w:rsid w:val="00864D7F"/>
    <w:rsid w:val="008F0133"/>
    <w:rsid w:val="00920528"/>
    <w:rsid w:val="009A7C44"/>
    <w:rsid w:val="009C155C"/>
    <w:rsid w:val="009E1A93"/>
    <w:rsid w:val="00A17E9B"/>
    <w:rsid w:val="00A87325"/>
    <w:rsid w:val="00AF5F52"/>
    <w:rsid w:val="00B41F7E"/>
    <w:rsid w:val="00BB714E"/>
    <w:rsid w:val="00CB6DB8"/>
    <w:rsid w:val="00CF3196"/>
    <w:rsid w:val="00D254A9"/>
    <w:rsid w:val="00D77F41"/>
    <w:rsid w:val="00E216A5"/>
    <w:rsid w:val="00E22233"/>
    <w:rsid w:val="00E66730"/>
    <w:rsid w:val="00E97597"/>
    <w:rsid w:val="00EE522B"/>
    <w:rsid w:val="00F436F0"/>
    <w:rsid w:val="00F821D6"/>
    <w:rsid w:val="00FD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2120A"/>
  <w15:chartTrackingRefBased/>
  <w15:docId w15:val="{0F94C3E5-671B-B84E-B146-0E986AE1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7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71C"/>
  </w:style>
  <w:style w:type="character" w:styleId="PageNumber">
    <w:name w:val="page number"/>
    <w:basedOn w:val="DefaultParagraphFont"/>
    <w:uiPriority w:val="99"/>
    <w:semiHidden/>
    <w:unhideWhenUsed/>
    <w:rsid w:val="001E071C"/>
  </w:style>
  <w:style w:type="paragraph" w:styleId="ListParagraph">
    <w:name w:val="List Paragraph"/>
    <w:basedOn w:val="Normal"/>
    <w:uiPriority w:val="34"/>
    <w:qFormat/>
    <w:rsid w:val="001E0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ghty, Joseph Ryan</dc:creator>
  <cp:keywords/>
  <dc:description/>
  <cp:lastModifiedBy>Geraghty, Joseph Ryan</cp:lastModifiedBy>
  <cp:revision>2</cp:revision>
  <dcterms:created xsi:type="dcterms:W3CDTF">2022-12-12T18:56:00Z</dcterms:created>
  <dcterms:modified xsi:type="dcterms:W3CDTF">2022-12-12T18:56:00Z</dcterms:modified>
</cp:coreProperties>
</file>